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309140" w14:textId="1D88B846" w:rsidR="000154FE" w:rsidRPr="00226586" w:rsidRDefault="000154FE" w:rsidP="000154FE">
      <w:pPr>
        <w:rPr>
          <w:rFonts w:ascii="Arial" w:hAnsi="Arial" w:cs="Arial"/>
          <w:sz w:val="22"/>
          <w:szCs w:val="22"/>
        </w:rPr>
      </w:pPr>
      <w:r w:rsidRPr="00226586">
        <w:rPr>
          <w:rFonts w:ascii="Arial" w:hAnsi="Arial" w:cs="Arial"/>
          <w:b/>
          <w:sz w:val="22"/>
          <w:szCs w:val="22"/>
        </w:rPr>
        <w:t>Table S1</w:t>
      </w:r>
      <w:r w:rsidRPr="00226586">
        <w:rPr>
          <w:rFonts w:ascii="Arial" w:hAnsi="Arial" w:cs="Arial"/>
          <w:sz w:val="22"/>
          <w:szCs w:val="22"/>
        </w:rPr>
        <w:t xml:space="preserve">. HIV prevalence following 15 years of continuous vaccine coverage, mean (95% credible interval). Final prevalence in a counterfactual scenario in which no vaccine is implemented is </w:t>
      </w:r>
      <w:r w:rsidRPr="00226586">
        <w:rPr>
          <w:rFonts w:ascii="Arial" w:hAnsi="Arial" w:cs="Arial"/>
          <w:b/>
          <w:sz w:val="22"/>
          <w:szCs w:val="22"/>
        </w:rPr>
        <w:t xml:space="preserve">13.6% (95% </w:t>
      </w:r>
      <w:proofErr w:type="spellStart"/>
      <w:r w:rsidRPr="00226586">
        <w:rPr>
          <w:rFonts w:ascii="Arial" w:hAnsi="Arial" w:cs="Arial"/>
          <w:b/>
          <w:sz w:val="22"/>
          <w:szCs w:val="22"/>
        </w:rPr>
        <w:t>CrI</w:t>
      </w:r>
      <w:proofErr w:type="spellEnd"/>
      <w:r w:rsidRPr="00226586">
        <w:rPr>
          <w:rFonts w:ascii="Arial" w:hAnsi="Arial" w:cs="Arial"/>
          <w:b/>
          <w:sz w:val="22"/>
          <w:szCs w:val="22"/>
        </w:rPr>
        <w:t>: 12.5, 14.9)</w:t>
      </w:r>
      <w:r w:rsidRPr="00226586">
        <w:rPr>
          <w:rFonts w:ascii="Arial" w:hAnsi="Arial" w:cs="Arial"/>
          <w:sz w:val="22"/>
          <w:szCs w:val="22"/>
        </w:rPr>
        <w:t>.</w:t>
      </w:r>
      <w:r w:rsidR="00DF5F19" w:rsidRPr="00226586">
        <w:rPr>
          <w:rFonts w:ascii="Arial" w:eastAsiaTheme="minorHAnsi" w:hAnsi="Arial" w:cs="Arial"/>
          <w:sz w:val="22"/>
          <w:szCs w:val="22"/>
        </w:rPr>
        <w:t xml:space="preserve"> </w:t>
      </w:r>
      <w:r w:rsidR="00DF5F19" w:rsidRPr="00226586">
        <w:rPr>
          <w:rFonts w:ascii="Arial" w:hAnsi="Arial" w:cs="Arial"/>
          <w:sz w:val="22"/>
          <w:szCs w:val="22"/>
        </w:rPr>
        <w:t>The value in bold text represents the baseline scenario with vaccination, but without risk compensation or resistant virus.</w:t>
      </w:r>
    </w:p>
    <w:p w14:paraId="211220E2" w14:textId="77777777" w:rsidR="00226586" w:rsidRDefault="00226586" w:rsidP="000154F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1006"/>
        <w:gridCol w:w="1683"/>
        <w:gridCol w:w="1684"/>
        <w:gridCol w:w="1683"/>
        <w:gridCol w:w="1684"/>
        <w:gridCol w:w="1683"/>
        <w:gridCol w:w="1684"/>
        <w:gridCol w:w="1684"/>
      </w:tblGrid>
      <w:tr w:rsidR="000154FE" w:rsidRPr="00A45933" w14:paraId="7D701CBD" w14:textId="77777777" w:rsidTr="00CD2CA1"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094130D3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 sensitive virus at rollout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</w:tcBorders>
            <w:vAlign w:val="center"/>
          </w:tcPr>
          <w:p w14:paraId="24FAC9B3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</w:p>
        </w:tc>
        <w:tc>
          <w:tcPr>
            <w:tcW w:w="1178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4189099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Percent reduction in condom use</w:t>
            </w:r>
          </w:p>
        </w:tc>
      </w:tr>
      <w:tr w:rsidR="000154FE" w:rsidRPr="00A45933" w14:paraId="4992FF5E" w14:textId="77777777" w:rsidTr="00CD2CA1"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510B72B9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</w:tcPr>
          <w:p w14:paraId="3F3D0AFC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B2EFB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A606F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65D28D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4B3420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BA5B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B11B25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6B471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</w:tr>
      <w:tr w:rsidR="000154FE" w:rsidRPr="00A45933" w14:paraId="710D34B3" w14:textId="77777777" w:rsidTr="00CD2CA1"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275B93F7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62.5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7F4823E6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961F1A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 (9.9, 12.7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33D554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 (10.2, 13.3)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8BC9CA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 (11.2, 13.7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C90ECB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 (11.2, 13.7)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49555E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 (11.8, 14.2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5CC5E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 (11.6, 15.3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20DEB8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 (12.1, 15.3)</w:t>
            </w:r>
          </w:p>
        </w:tc>
      </w:tr>
      <w:tr w:rsidR="000154FE" w:rsidRPr="00A45933" w14:paraId="232E4B6A" w14:textId="77777777" w:rsidTr="00CD2CA1">
        <w:tc>
          <w:tcPr>
            <w:tcW w:w="1599" w:type="dxa"/>
            <w:vMerge/>
            <w:vAlign w:val="center"/>
          </w:tcPr>
          <w:p w14:paraId="22AB9A9C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2C571596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3E3D6D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 (10.2, 12.9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76B5A42F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 (10.6, 13.4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3168941D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 (11.3, 13.9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1406EBE3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 (11.7, 14.6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689424A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 (11.4, 14.7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164EF58F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 (12.5, 15.4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6E2F2F1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 (13.3, 16.2)</w:t>
            </w:r>
          </w:p>
        </w:tc>
      </w:tr>
      <w:tr w:rsidR="000154FE" w:rsidRPr="00A45933" w14:paraId="44B18F5A" w14:textId="77777777" w:rsidTr="00CD2CA1"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420FF50E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7938E1DD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3DDBF1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 (10.2, 13.1)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B5B61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 (11.0, 13.6)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5D863C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 (11.5, 14.5)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3782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 (12.1, 14.7)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5272A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 (12.8, 15.6)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CC5C8A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 (13.3, 16.2)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06CB49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 (14.1, 16.7)</w:t>
            </w:r>
          </w:p>
        </w:tc>
      </w:tr>
      <w:tr w:rsidR="000154FE" w:rsidRPr="00A45933" w14:paraId="6C9272FC" w14:textId="77777777" w:rsidTr="00CD2CA1"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6AD555BF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71.4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1547695D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A1DAB1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 (9.4, 12.3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4FA433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 (9.1, 13.0)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5B019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 (10.5, 13.2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588ECA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 (10.0, 14.0)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6AB72C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 (10.8, 14.1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01DA04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 (11.4, 14.7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5ACC9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 (11.2, 14.6)</w:t>
            </w:r>
          </w:p>
        </w:tc>
      </w:tr>
      <w:tr w:rsidR="000154FE" w:rsidRPr="00A45933" w14:paraId="549B41B7" w14:textId="77777777" w:rsidTr="00CD2CA1">
        <w:tc>
          <w:tcPr>
            <w:tcW w:w="1599" w:type="dxa"/>
            <w:vMerge/>
            <w:vAlign w:val="center"/>
          </w:tcPr>
          <w:p w14:paraId="495210D4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6C5C626A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F386EB3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 (9.6, 12.2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22FB9BFA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 (9.6, 13.3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299B7C38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 (9.6, 13.4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4CF9453D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 (10.8, 14.2)</w:t>
            </w:r>
          </w:p>
        </w:tc>
        <w:tc>
          <w:tcPr>
            <w:tcW w:w="1683" w:type="dxa"/>
            <w:shd w:val="clear" w:color="auto" w:fill="auto"/>
            <w:vAlign w:val="center"/>
          </w:tcPr>
          <w:p w14:paraId="11E20749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 (11.7, 14.6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273E31FF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 (11.4, 14.8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1810B923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 (12.6, 15.7)</w:t>
            </w:r>
          </w:p>
        </w:tc>
      </w:tr>
      <w:tr w:rsidR="000154FE" w:rsidRPr="00A45933" w14:paraId="4DBF554A" w14:textId="77777777" w:rsidTr="00CD2CA1"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6334E6B0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7F82ECA3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5CBD2F5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 (9.5, 12.9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60CDD579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 (10.6, 12.8)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53837DFD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 (10.3, 13.5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7685367D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 (11.1, 14.7)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6F88429B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 (12.1, 14.8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59703569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 (12.4, 15.5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40BDD5C9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 (12.7, 16.5)</w:t>
            </w:r>
          </w:p>
        </w:tc>
      </w:tr>
      <w:tr w:rsidR="000154FE" w:rsidRPr="00A45933" w14:paraId="3A9B4A83" w14:textId="77777777" w:rsidTr="00CD2CA1"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4037C67C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83.3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36C64B47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7042C087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 (9.1, 12.4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4BE0DDCC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 (9.3, 12.3)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0CA9C489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 (9.5, 13.0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67E5850C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 (10.2, 13.3)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6B2E0FEC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 (10.3, 14.0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6125C685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 (11.4, 14.2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013DCAD7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 (11.4, 15.0)</w:t>
            </w:r>
          </w:p>
        </w:tc>
      </w:tr>
      <w:tr w:rsidR="000154FE" w:rsidRPr="00A45933" w14:paraId="77CE4EB0" w14:textId="77777777" w:rsidTr="00CD2CA1">
        <w:tc>
          <w:tcPr>
            <w:tcW w:w="1599" w:type="dxa"/>
            <w:vMerge/>
            <w:vAlign w:val="center"/>
          </w:tcPr>
          <w:p w14:paraId="7286441A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23EF8DD0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683" w:type="dxa"/>
          </w:tcPr>
          <w:p w14:paraId="38201B7C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 (8.3, 11.8)</w:t>
            </w:r>
          </w:p>
        </w:tc>
        <w:tc>
          <w:tcPr>
            <w:tcW w:w="1684" w:type="dxa"/>
          </w:tcPr>
          <w:p w14:paraId="42CB435B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 (9.4, 12.7)</w:t>
            </w:r>
          </w:p>
        </w:tc>
        <w:tc>
          <w:tcPr>
            <w:tcW w:w="1683" w:type="dxa"/>
          </w:tcPr>
          <w:p w14:paraId="0AE3D5B3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 (9.9, 12.9)</w:t>
            </w:r>
          </w:p>
        </w:tc>
        <w:tc>
          <w:tcPr>
            <w:tcW w:w="1684" w:type="dxa"/>
          </w:tcPr>
          <w:p w14:paraId="6189ED1F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 (9.7, 13.7)</w:t>
            </w:r>
          </w:p>
        </w:tc>
        <w:tc>
          <w:tcPr>
            <w:tcW w:w="1683" w:type="dxa"/>
          </w:tcPr>
          <w:p w14:paraId="035AA7D7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 (10.9, 14.0)</w:t>
            </w:r>
          </w:p>
        </w:tc>
        <w:tc>
          <w:tcPr>
            <w:tcW w:w="1684" w:type="dxa"/>
          </w:tcPr>
          <w:p w14:paraId="47E593F5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 (11.1, 14.9)</w:t>
            </w:r>
          </w:p>
        </w:tc>
        <w:tc>
          <w:tcPr>
            <w:tcW w:w="1684" w:type="dxa"/>
          </w:tcPr>
          <w:p w14:paraId="4D6A0854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 (11.7, 15.3)</w:t>
            </w:r>
          </w:p>
        </w:tc>
      </w:tr>
      <w:tr w:rsidR="000154FE" w:rsidRPr="00A45933" w14:paraId="0F04A855" w14:textId="77777777" w:rsidTr="00CD2CA1"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40AD9D6A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5F7CBF80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4FCB8317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 (8.8, 12.5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4D70F148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 (9.3, 12.6)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00E52E87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 (10.1, 13.4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73369C93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 (9.9, 14.2)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1121A1B3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 (11.2, 14.6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52451D6D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 (11.4, 15.7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4086D0CA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 (12.1, 15.9)</w:t>
            </w:r>
          </w:p>
        </w:tc>
      </w:tr>
      <w:tr w:rsidR="000154FE" w:rsidRPr="00A45933" w14:paraId="2A4647A7" w14:textId="77777777" w:rsidTr="00CD2CA1"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40BA7B47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100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4D1827B0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32B75D0F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 (7.9, 9.7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3F79E549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 (8.3, 10.0)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425DFD62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 (8.6, 10.6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2ACE669B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 (8.8, 10.5)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4B42FF28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 (9.0, 10.9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644379DF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 (9.1, 11.2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0BA73FC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 (9.4, 11.4)</w:t>
            </w:r>
          </w:p>
        </w:tc>
      </w:tr>
      <w:tr w:rsidR="000154FE" w:rsidRPr="00A45933" w14:paraId="6593E620" w14:textId="77777777" w:rsidTr="00CD2CA1">
        <w:tc>
          <w:tcPr>
            <w:tcW w:w="1599" w:type="dxa"/>
            <w:vMerge/>
          </w:tcPr>
          <w:p w14:paraId="6537986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20DE6CE1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683" w:type="dxa"/>
          </w:tcPr>
          <w:p w14:paraId="1003B5D4" w14:textId="77777777" w:rsidR="000154FE" w:rsidRPr="007908DA" w:rsidRDefault="000154FE" w:rsidP="00CD2C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08DA">
              <w:rPr>
                <w:rFonts w:ascii="Times New Roman" w:hAnsi="Times New Roman" w:cs="Times New Roman"/>
                <w:b/>
                <w:sz w:val="20"/>
                <w:szCs w:val="20"/>
              </w:rPr>
              <w:t>7.8 (7.0, 8.4)</w:t>
            </w:r>
          </w:p>
        </w:tc>
        <w:tc>
          <w:tcPr>
            <w:tcW w:w="1684" w:type="dxa"/>
          </w:tcPr>
          <w:p w14:paraId="7963416E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 (7.3, 8.7)</w:t>
            </w:r>
          </w:p>
        </w:tc>
        <w:tc>
          <w:tcPr>
            <w:tcW w:w="1683" w:type="dxa"/>
          </w:tcPr>
          <w:p w14:paraId="6FD21ABC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 (7.4, 8.9)</w:t>
            </w:r>
          </w:p>
        </w:tc>
        <w:tc>
          <w:tcPr>
            <w:tcW w:w="1684" w:type="dxa"/>
          </w:tcPr>
          <w:p w14:paraId="6A588F3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 (7.6, 9.2)</w:t>
            </w:r>
          </w:p>
        </w:tc>
        <w:tc>
          <w:tcPr>
            <w:tcW w:w="1683" w:type="dxa"/>
          </w:tcPr>
          <w:p w14:paraId="627B00A1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 (8.2, 9.7)</w:t>
            </w:r>
          </w:p>
        </w:tc>
        <w:tc>
          <w:tcPr>
            <w:tcW w:w="1684" w:type="dxa"/>
          </w:tcPr>
          <w:p w14:paraId="23D3FD8D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 (8.3, 9.8)</w:t>
            </w:r>
          </w:p>
        </w:tc>
        <w:tc>
          <w:tcPr>
            <w:tcW w:w="1684" w:type="dxa"/>
          </w:tcPr>
          <w:p w14:paraId="16B2D4A1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 (8.6, 10.2)</w:t>
            </w:r>
          </w:p>
        </w:tc>
      </w:tr>
      <w:tr w:rsidR="000154FE" w:rsidRPr="00A45933" w14:paraId="2EF66427" w14:textId="77777777" w:rsidTr="00CD2CA1">
        <w:tc>
          <w:tcPr>
            <w:tcW w:w="1599" w:type="dxa"/>
            <w:vMerge/>
            <w:tcBorders>
              <w:bottom w:val="single" w:sz="4" w:space="0" w:color="auto"/>
            </w:tcBorders>
          </w:tcPr>
          <w:p w14:paraId="75F037F5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1B9FA625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56B5A1E5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 (6.0, 7.2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1110C0D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 (6.3, 7.4)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4AC281C5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 (6.6, 7.8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22F94CF7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 (6.8, 8.2)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510A76DF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 (7.2, 8.5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197F2C5F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 (7.1, 8.6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3ED5E671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 (7.6, 9.0)</w:t>
            </w:r>
          </w:p>
        </w:tc>
      </w:tr>
    </w:tbl>
    <w:p w14:paraId="3D6D039C" w14:textId="77777777" w:rsidR="000154FE" w:rsidRDefault="000154FE" w:rsidP="000154FE">
      <w:pPr>
        <w:rPr>
          <w:rFonts w:ascii="Times New Roman" w:hAnsi="Times New Roman" w:cs="Times New Roman"/>
          <w:sz w:val="22"/>
          <w:szCs w:val="22"/>
        </w:rPr>
      </w:pPr>
    </w:p>
    <w:p w14:paraId="1A30508A" w14:textId="77777777" w:rsidR="000154FE" w:rsidRDefault="000154FE" w:rsidP="000154FE">
      <w:pPr>
        <w:rPr>
          <w:rFonts w:ascii="Times New Roman" w:hAnsi="Times New Roman" w:cs="Times New Roman"/>
          <w:sz w:val="22"/>
          <w:szCs w:val="22"/>
        </w:rPr>
      </w:pPr>
    </w:p>
    <w:p w14:paraId="4A8E81F1" w14:textId="77777777" w:rsidR="000154FE" w:rsidRDefault="000154FE" w:rsidP="000154FE">
      <w:pPr>
        <w:rPr>
          <w:rFonts w:ascii="Times New Roman" w:hAnsi="Times New Roman" w:cs="Times New Roman"/>
          <w:sz w:val="22"/>
          <w:szCs w:val="22"/>
        </w:rPr>
      </w:pPr>
    </w:p>
    <w:p w14:paraId="581BE326" w14:textId="77777777" w:rsidR="000154FE" w:rsidRDefault="000154FE" w:rsidP="000154FE">
      <w:pPr>
        <w:rPr>
          <w:rFonts w:ascii="Times New Roman" w:hAnsi="Times New Roman" w:cs="Times New Roman"/>
          <w:sz w:val="22"/>
          <w:szCs w:val="22"/>
        </w:rPr>
      </w:pPr>
    </w:p>
    <w:p w14:paraId="14CC3980" w14:textId="77777777" w:rsidR="000154FE" w:rsidRDefault="000154FE" w:rsidP="000154FE">
      <w:pPr>
        <w:rPr>
          <w:rFonts w:ascii="Times New Roman" w:hAnsi="Times New Roman" w:cs="Times New Roman"/>
          <w:sz w:val="22"/>
          <w:szCs w:val="22"/>
        </w:rPr>
      </w:pPr>
    </w:p>
    <w:p w14:paraId="79C6AC07" w14:textId="19BBB717" w:rsidR="000154FE" w:rsidRPr="00226586" w:rsidRDefault="000154FE" w:rsidP="000154FE">
      <w:pPr>
        <w:rPr>
          <w:rFonts w:ascii="Arial" w:hAnsi="Arial" w:cs="Arial"/>
          <w:sz w:val="22"/>
          <w:szCs w:val="22"/>
        </w:rPr>
      </w:pPr>
      <w:r w:rsidRPr="00226586">
        <w:rPr>
          <w:rFonts w:ascii="Arial" w:hAnsi="Arial" w:cs="Arial"/>
          <w:b/>
          <w:bCs/>
          <w:sz w:val="22"/>
          <w:szCs w:val="22"/>
        </w:rPr>
        <w:t>Table S2</w:t>
      </w:r>
      <w:r w:rsidRPr="00226586">
        <w:rPr>
          <w:rFonts w:ascii="Arial" w:hAnsi="Arial" w:cs="Arial"/>
          <w:sz w:val="22"/>
          <w:szCs w:val="22"/>
        </w:rPr>
        <w:t>. Percent infections averted following 15 years of continuous vaccine implementation, mean (95% credible interval), compared to a counterfactual scenario in which no vaccine is implemented.</w:t>
      </w:r>
      <w:r w:rsidR="00DF5F19" w:rsidRPr="00226586">
        <w:rPr>
          <w:rFonts w:ascii="Arial" w:hAnsi="Arial" w:cs="Arial"/>
          <w:sz w:val="22"/>
          <w:szCs w:val="22"/>
        </w:rPr>
        <w:t xml:space="preserve"> The value in bold text represents the baseline scenario with vaccination, but without risk compensation or resistant virus.</w:t>
      </w:r>
    </w:p>
    <w:p w14:paraId="0BC59E57" w14:textId="77777777" w:rsidR="00B83BDA" w:rsidRPr="00DD1A0A" w:rsidRDefault="00B83BDA" w:rsidP="000154F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4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1006"/>
        <w:gridCol w:w="1584"/>
        <w:gridCol w:w="1728"/>
        <w:gridCol w:w="1728"/>
        <w:gridCol w:w="1625"/>
        <w:gridCol w:w="1620"/>
        <w:gridCol w:w="1620"/>
        <w:gridCol w:w="1874"/>
        <w:gridCol w:w="6"/>
      </w:tblGrid>
      <w:tr w:rsidR="000154FE" w:rsidRPr="00A45933" w14:paraId="7346F760" w14:textId="77777777" w:rsidTr="00CD2CA1"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55C28227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 sensitive virus at rollout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</w:tcBorders>
            <w:vAlign w:val="center"/>
          </w:tcPr>
          <w:p w14:paraId="2207E484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</w:p>
        </w:tc>
        <w:tc>
          <w:tcPr>
            <w:tcW w:w="1178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3D66755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Percent reduction in condom use</w:t>
            </w:r>
          </w:p>
        </w:tc>
      </w:tr>
      <w:tr w:rsidR="000154FE" w:rsidRPr="00A45933" w14:paraId="76F6AC74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048D135E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</w:tcPr>
          <w:p w14:paraId="332CA96F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CC83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9A500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B9B43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901DE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D7E21D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A390C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3B31EA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</w:tr>
      <w:tr w:rsidR="000154FE" w:rsidRPr="006C5786" w14:paraId="55820D2B" w14:textId="77777777" w:rsidTr="00CD2CA1">
        <w:trPr>
          <w:gridAfter w:val="1"/>
          <w:wAfter w:w="6" w:type="dxa"/>
        </w:trPr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7042E529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62.5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515E3C05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7317BD6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 (-11.1, 22.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068896D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-12.7, 19.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56CD56B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 (-19.2, 19.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B4433E7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 (-27.0, 1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287EA13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8 (-26.0, 6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32BCDD7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7 (-38.4, 8.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284A386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1 (-36.0, 2.3)</w:t>
            </w:r>
          </w:p>
        </w:tc>
      </w:tr>
      <w:tr w:rsidR="000154FE" w:rsidRPr="006C5786" w14:paraId="7CB05847" w14:textId="77777777" w:rsidTr="00CD2CA1">
        <w:trPr>
          <w:gridAfter w:val="1"/>
          <w:wAfter w:w="6" w:type="dxa"/>
        </w:trPr>
        <w:tc>
          <w:tcPr>
            <w:tcW w:w="1599" w:type="dxa"/>
            <w:vMerge/>
            <w:vAlign w:val="center"/>
          </w:tcPr>
          <w:p w14:paraId="793FFB04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268DC4D6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7C50D4D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 (-16.9, 23.8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D9C085B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 (-14.5, 16.3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5F96C8A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2 (-27.2, 15.1)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CC5D008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5 (-30.6, 3.0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BCAC44F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5 (-32.1, 1.6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CD9D8DA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5 (-36.9, 2.5)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C60E7FC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5 (-56.5, -11.2)</w:t>
            </w:r>
          </w:p>
        </w:tc>
      </w:tr>
      <w:tr w:rsidR="000154FE" w:rsidRPr="006C5786" w14:paraId="4BEA4168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1437A2AB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35682BCD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8651B5B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-17.0, 23.3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9D761A0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 (-23.2, 14.6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6C922CC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6 (-31.6, 8.7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D48C69F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8 (-34.7, 0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BF8ABC9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8 (-42.5, -1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DE318AF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5 (-43.9, -5.2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C36C32C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6 (-49.0, -7.4)</w:t>
            </w:r>
          </w:p>
        </w:tc>
      </w:tr>
      <w:tr w:rsidR="000154FE" w:rsidRPr="006C5786" w14:paraId="7333E66E" w14:textId="77777777" w:rsidTr="00CD2CA1">
        <w:trPr>
          <w:gridAfter w:val="1"/>
          <w:wAfter w:w="6" w:type="dxa"/>
        </w:trPr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74DC0520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1.4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37BD8E5E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E0B7BCB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 (-7.8, 32.4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9991E2C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 (-11.9, 30.0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227488A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(-13.6, 23.2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816A5B5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-24.2, 25.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7DFE6D8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 (-22.4, 19.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3A7E15B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1 (-37.2, 9.7)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A7D47AF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7 (-25.9, 10.4)</w:t>
            </w:r>
          </w:p>
        </w:tc>
      </w:tr>
      <w:tr w:rsidR="000154FE" w:rsidRPr="006C5786" w14:paraId="2C178C0C" w14:textId="77777777" w:rsidTr="00CD2CA1">
        <w:trPr>
          <w:gridAfter w:val="1"/>
          <w:wAfter w:w="6" w:type="dxa"/>
        </w:trPr>
        <w:tc>
          <w:tcPr>
            <w:tcW w:w="1599" w:type="dxa"/>
            <w:vMerge/>
            <w:vAlign w:val="center"/>
          </w:tcPr>
          <w:p w14:paraId="291BEC58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2F46B27A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639C93D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 (-14.0, 29.2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1E9F79C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-15.6, 24.7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7CCFC54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-21.2, 28.8)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DF9087F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3 (-27.6, 14.8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5C7ABDB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1 (-35.0, 1.5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818C17A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5 (-34.2, -0.4)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8C36C1D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6 (-41.2, -3.3)</w:t>
            </w:r>
          </w:p>
        </w:tc>
      </w:tr>
      <w:tr w:rsidR="000154FE" w:rsidRPr="006C5786" w14:paraId="7C725EA4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1E647756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0F42E2F4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40973C6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 (-19.1, 25.0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9AB3132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 (-20.8, 16.0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78B22D4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 (-27.2, 17.4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FC40CC9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1 (-31.4, 3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F2B58D4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5 (-44.4, 2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CFBA6BE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5 (-45.3, -3.5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D3885CF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8 (-51.1, -14.8)</w:t>
            </w:r>
          </w:p>
        </w:tc>
      </w:tr>
      <w:tr w:rsidR="000154FE" w:rsidRPr="006C5786" w14:paraId="3A63B403" w14:textId="77777777" w:rsidTr="00CD2CA1">
        <w:trPr>
          <w:gridAfter w:val="1"/>
          <w:wAfter w:w="6" w:type="dxa"/>
        </w:trPr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4AA5B0F0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83.3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5181CEAA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BE223AD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 (-8.7, 40.8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D7F8E79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 (-8.7, 35.9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1897DB8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 (-13.6, 37.9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2A8B370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-17.4, 24.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CF8C758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-23.6, 22.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F047E3E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 (-26.4, 19.4)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A6BF35B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8 (-28.4, 10.1)</w:t>
            </w:r>
          </w:p>
        </w:tc>
      </w:tr>
      <w:tr w:rsidR="000154FE" w:rsidRPr="006C5786" w14:paraId="15963B05" w14:textId="77777777" w:rsidTr="00CD2CA1">
        <w:trPr>
          <w:gridAfter w:val="1"/>
          <w:wAfter w:w="6" w:type="dxa"/>
        </w:trPr>
        <w:tc>
          <w:tcPr>
            <w:tcW w:w="1599" w:type="dxa"/>
            <w:vMerge/>
            <w:vAlign w:val="center"/>
          </w:tcPr>
          <w:p w14:paraId="1DFDBBA5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2A1479A4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E8B541A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 (-4.4, 41.5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2266D3E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 (-12.1, 28.9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739D0D8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-18.7, 24.2)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00DC8E9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 (-28.6, 24.4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BE14F55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5 (-32.9, 8.8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DAD7508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6 (-40.5, 6.4)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26F5ED7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9 (-41.0, 0.3)</w:t>
            </w:r>
          </w:p>
        </w:tc>
      </w:tr>
      <w:tr w:rsidR="000154FE" w:rsidRPr="006C5786" w14:paraId="398A9E3D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3F62EB49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50E91966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9803BA5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 (-9.1, 35.3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77CD765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-13.6, 24.4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B602F35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 (-25.9, 11.7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3FFE535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5 (-30.8, 19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B09241B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8 (-38.7, 4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8BAF167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6 (-38.0, -1.8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6CBF533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3 (-46.6, -1.9)</w:t>
            </w:r>
          </w:p>
        </w:tc>
      </w:tr>
      <w:tr w:rsidR="000154FE" w:rsidRPr="006C5786" w14:paraId="55CB00EC" w14:textId="77777777" w:rsidTr="00CD2CA1">
        <w:trPr>
          <w:gridAfter w:val="1"/>
          <w:wAfter w:w="6" w:type="dxa"/>
        </w:trPr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15E5558A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100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1A0F5EA2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AAE3BF9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 (31.6, 56.5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93FB877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 (29.9, 53.8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C94947B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 (27.1, 52.1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B11180F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 (23.5, 46.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9D4EE6F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 (19.6, 46.7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8CC033F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 (17.1, 42.9)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5A56972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 (16.8, 42.9)</w:t>
            </w:r>
          </w:p>
        </w:tc>
      </w:tr>
      <w:tr w:rsidR="000154FE" w:rsidRPr="006C5786" w14:paraId="4D0378C8" w14:textId="77777777" w:rsidTr="00CD2CA1">
        <w:trPr>
          <w:gridAfter w:val="1"/>
          <w:wAfter w:w="6" w:type="dxa"/>
        </w:trPr>
        <w:tc>
          <w:tcPr>
            <w:tcW w:w="1599" w:type="dxa"/>
            <w:vMerge/>
          </w:tcPr>
          <w:p w14:paraId="67EF34A6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5EC3B91E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5A1948F" w14:textId="77777777" w:rsidR="000154FE" w:rsidRPr="00B37C55" w:rsidRDefault="000154FE" w:rsidP="00CD2C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7C5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6.8 (41.4, 69.0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2CCF190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 (45.3, 66.4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B5C0352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 (38.3, 63.1)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3F82ABE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 (30.5, 62.6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28C9F93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 (34.8, 53.8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7D2C177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5 (34.3, 54.8)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B54BDD6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 (29.6, 51.6)</w:t>
            </w:r>
          </w:p>
        </w:tc>
      </w:tr>
      <w:tr w:rsidR="000154FE" w:rsidRPr="006C5786" w14:paraId="4532ADAC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</w:tcPr>
          <w:p w14:paraId="193D79C9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6675C16D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E8A4F49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9 (68.2, 81.6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B107172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6 (56.9, 79.0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0DCF8A8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 (55.9, 76.3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83C217F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 (47.3, 72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5DDBE29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 (43.2, 68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6D4E723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 (41.9, 65.0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0B4050D" w14:textId="77777777" w:rsidR="000154FE" w:rsidRPr="000C49EE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9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5 (39.8, 59.0)</w:t>
            </w:r>
          </w:p>
        </w:tc>
      </w:tr>
    </w:tbl>
    <w:p w14:paraId="443D7354" w14:textId="77777777" w:rsidR="000154FE" w:rsidRDefault="000154FE" w:rsidP="000154FE">
      <w:pPr>
        <w:rPr>
          <w:rFonts w:ascii="Times New Roman" w:hAnsi="Times New Roman" w:cs="Times New Roman"/>
          <w:sz w:val="22"/>
          <w:szCs w:val="22"/>
        </w:rPr>
      </w:pPr>
    </w:p>
    <w:p w14:paraId="047E412D" w14:textId="77777777" w:rsidR="000154FE" w:rsidRDefault="000154FE" w:rsidP="000154FE">
      <w:pPr>
        <w:rPr>
          <w:rFonts w:ascii="Times New Roman" w:hAnsi="Times New Roman" w:cs="Times New Roman"/>
          <w:sz w:val="22"/>
          <w:szCs w:val="22"/>
        </w:rPr>
      </w:pPr>
    </w:p>
    <w:p w14:paraId="0DB96201" w14:textId="77777777" w:rsidR="000154FE" w:rsidRDefault="000154FE" w:rsidP="000154FE">
      <w:pPr>
        <w:rPr>
          <w:rFonts w:ascii="Times New Roman" w:hAnsi="Times New Roman" w:cs="Times New Roman"/>
          <w:sz w:val="22"/>
          <w:szCs w:val="22"/>
        </w:rPr>
      </w:pPr>
    </w:p>
    <w:p w14:paraId="1BF172F1" w14:textId="77777777" w:rsidR="000154FE" w:rsidRDefault="000154FE" w:rsidP="000154FE">
      <w:pPr>
        <w:rPr>
          <w:rFonts w:ascii="Times New Roman" w:hAnsi="Times New Roman" w:cs="Times New Roman"/>
          <w:sz w:val="22"/>
          <w:szCs w:val="22"/>
        </w:rPr>
      </w:pPr>
    </w:p>
    <w:p w14:paraId="7E0A44FE" w14:textId="2BCEBCFB" w:rsidR="000154FE" w:rsidRPr="006264BB" w:rsidRDefault="000154FE" w:rsidP="000154FE">
      <w:pPr>
        <w:rPr>
          <w:rFonts w:ascii="Arial" w:hAnsi="Arial" w:cs="Arial"/>
          <w:sz w:val="22"/>
          <w:szCs w:val="22"/>
        </w:rPr>
      </w:pPr>
      <w:r w:rsidRPr="006264BB">
        <w:rPr>
          <w:rFonts w:ascii="Arial" w:hAnsi="Arial" w:cs="Arial"/>
          <w:b/>
          <w:bCs/>
          <w:sz w:val="22"/>
          <w:szCs w:val="22"/>
        </w:rPr>
        <w:t>Table S3</w:t>
      </w:r>
      <w:r w:rsidRPr="006264BB">
        <w:rPr>
          <w:rFonts w:ascii="Arial" w:hAnsi="Arial" w:cs="Arial"/>
          <w:sz w:val="22"/>
          <w:szCs w:val="22"/>
        </w:rPr>
        <w:t>. Incremental cost-effectiveness ratio (ICER) per infection averted over 15 years of continuous vaccine implementation, mean (90% credible interval). Costs are in 2017 US dollars.</w:t>
      </w:r>
      <w:r w:rsidR="00DF5F19" w:rsidRPr="006264BB">
        <w:rPr>
          <w:rFonts w:ascii="Arial" w:hAnsi="Arial" w:cs="Arial"/>
          <w:sz w:val="22"/>
          <w:szCs w:val="22"/>
        </w:rPr>
        <w:t xml:space="preserve"> The value in bold text represents the baseline scenario with vaccination, but without risk compensation or resistant virus.</w:t>
      </w:r>
    </w:p>
    <w:p w14:paraId="09A456B4" w14:textId="77777777" w:rsidR="00F006F5" w:rsidRDefault="00F006F5" w:rsidP="000154F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4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1006"/>
        <w:gridCol w:w="1584"/>
        <w:gridCol w:w="1728"/>
        <w:gridCol w:w="1728"/>
        <w:gridCol w:w="1814"/>
        <w:gridCol w:w="1858"/>
        <w:gridCol w:w="1584"/>
        <w:gridCol w:w="1483"/>
        <w:gridCol w:w="6"/>
      </w:tblGrid>
      <w:tr w:rsidR="000154FE" w:rsidRPr="00A45933" w14:paraId="5242E642" w14:textId="77777777" w:rsidTr="00CD2CA1"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6B05B45D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 sensitive virus at rollout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</w:tcBorders>
            <w:vAlign w:val="center"/>
          </w:tcPr>
          <w:p w14:paraId="54E549CC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</w:p>
        </w:tc>
        <w:tc>
          <w:tcPr>
            <w:tcW w:w="1178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B4CF43E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Percent reduction in condom use</w:t>
            </w:r>
          </w:p>
        </w:tc>
      </w:tr>
      <w:tr w:rsidR="000154FE" w:rsidRPr="00A45933" w14:paraId="6DEF43BF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6B885601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</w:tcPr>
          <w:p w14:paraId="68585102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28A241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559FF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BA894B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31CD41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BE345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AB1CB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33AFE2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</w:tr>
      <w:tr w:rsidR="000154FE" w:rsidRPr="006C5786" w14:paraId="5B7C35B0" w14:textId="77777777" w:rsidTr="00CD2CA1">
        <w:trPr>
          <w:gridAfter w:val="1"/>
          <w:wAfter w:w="6" w:type="dxa"/>
        </w:trPr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0F06DDA4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62.5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15719BBF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270A695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 (106, 1,48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6B384CE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 (183, 1,89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FFADB81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72 (403, 4,25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5C3C9B1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47 (566, 6,377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31D5F5F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91 (433, 19,47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8E091B6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25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7,35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A42B08F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09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1,289)</w:t>
            </w:r>
          </w:p>
        </w:tc>
      </w:tr>
      <w:tr w:rsidR="000154FE" w:rsidRPr="006C5786" w14:paraId="07DD2EAB" w14:textId="77777777" w:rsidTr="00CD2CA1">
        <w:trPr>
          <w:gridAfter w:val="1"/>
          <w:wAfter w:w="6" w:type="dxa"/>
        </w:trPr>
        <w:tc>
          <w:tcPr>
            <w:tcW w:w="1599" w:type="dxa"/>
            <w:vMerge/>
            <w:vAlign w:val="center"/>
          </w:tcPr>
          <w:p w14:paraId="472495AD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618EE789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2555CDE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 (466, 2,227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FD89247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36 (559, 3,366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270A1A3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64 (792, 4,951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5F596A7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06 (1,046, 9,913)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9A12D21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79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9,699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74D281F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98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1,040)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60924FF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9,790)</w:t>
            </w:r>
          </w:p>
        </w:tc>
      </w:tr>
      <w:tr w:rsidR="000154FE" w:rsidRPr="006C5786" w14:paraId="31AE57B6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4B541C67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74D283CA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B16DD8F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80 (891, 2,711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73E967C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58 (1,097, 3,929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71FDD3A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57 (1,260, 8,039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C76CD2B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020 (1,558, 13,039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4A9AEF4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327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61,46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CA9B9A7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54,217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64434E6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1,888)</w:t>
            </w:r>
          </w:p>
        </w:tc>
      </w:tr>
      <w:tr w:rsidR="000154FE" w:rsidRPr="006C5786" w14:paraId="5DE476BB" w14:textId="77777777" w:rsidTr="00CD2CA1">
        <w:trPr>
          <w:gridAfter w:val="1"/>
          <w:wAfter w:w="6" w:type="dxa"/>
        </w:trPr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0867BA36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1.4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0E5F5BF9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B581554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955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D37285B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 (75, 1,550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8141A2D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 (187, 2,005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63D1893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18 (197, 3,939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0E48C48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70 (310, 10,088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AE66791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0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3,784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4201579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77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3,001)</w:t>
            </w:r>
          </w:p>
        </w:tc>
      </w:tr>
      <w:tr w:rsidR="000154FE" w:rsidRPr="006C5786" w14:paraId="03789F64" w14:textId="77777777" w:rsidTr="00CD2CA1">
        <w:trPr>
          <w:gridAfter w:val="1"/>
          <w:wAfter w:w="6" w:type="dxa"/>
        </w:trPr>
        <w:tc>
          <w:tcPr>
            <w:tcW w:w="1599" w:type="dxa"/>
            <w:vMerge/>
            <w:vAlign w:val="center"/>
          </w:tcPr>
          <w:p w14:paraId="20ABD17B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7A902496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6D88495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 (303, 1,274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B6305CC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6 (435, 3,080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0E22964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60 (454, 3,625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F5AC9B4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00 (693, 7,481)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8F8D934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84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1,762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DB17F6D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87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5,508)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D7242C6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01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4,245)</w:t>
            </w:r>
          </w:p>
        </w:tc>
      </w:tr>
      <w:tr w:rsidR="000154FE" w:rsidRPr="006C5786" w14:paraId="6F1DEA89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458783AA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7AD2DD68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684D805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6 (568, 2,038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15FE766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6 (824, 2,486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73CF4A5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76 (1,077, 4,202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8822773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64 (1,196, 8,489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4302186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34 (1,176, 15,91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582D4BE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398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1,812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728464E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 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2,118)</w:t>
            </w:r>
          </w:p>
        </w:tc>
      </w:tr>
      <w:tr w:rsidR="000154FE" w:rsidRPr="006C5786" w14:paraId="09B7852F" w14:textId="77777777" w:rsidTr="00CD2CA1">
        <w:trPr>
          <w:gridAfter w:val="1"/>
          <w:wAfter w:w="6" w:type="dxa"/>
        </w:trPr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69BB7F8E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83.3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5919591B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C7C3793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 (40, 1,251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46CE948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 (43, 1,164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13E31B1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 (87, 1,419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A053888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 (198, 3,819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5567C18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64 (209, 4,893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1E37186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20 (610, 7,818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D86DC21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56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3,068)</w:t>
            </w:r>
          </w:p>
        </w:tc>
      </w:tr>
      <w:tr w:rsidR="000154FE" w:rsidRPr="006C5786" w14:paraId="6B5B1A96" w14:textId="77777777" w:rsidTr="00CD2CA1">
        <w:trPr>
          <w:gridAfter w:val="1"/>
          <w:wAfter w:w="6" w:type="dxa"/>
        </w:trPr>
        <w:tc>
          <w:tcPr>
            <w:tcW w:w="1599" w:type="dxa"/>
            <w:vMerge/>
            <w:vAlign w:val="center"/>
          </w:tcPr>
          <w:p w14:paraId="607D001D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367A4089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B0AA61C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 (207, 1,054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2932796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 (344, 1,908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2626DCC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91 (454, 2,669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51B0FD1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45 (413, 6,027)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A3A7D33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44 (678, 7,150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0E1D0D0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27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1,878)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21499C0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86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96,644)</w:t>
            </w:r>
          </w:p>
        </w:tc>
      </w:tr>
      <w:tr w:rsidR="000154FE" w:rsidRPr="006C5786" w14:paraId="376D2093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2117E368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2C7BE160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781FC7D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3 (503, 1,615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0C00E5E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95 (607, 2,081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2F40684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3 (764, 4,100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6AAABAE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86 (986, 7,582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C88EEC0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54 (1,211, 20,691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C3C32F7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83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9,337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C7BE0D4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94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9,647)</w:t>
            </w:r>
          </w:p>
        </w:tc>
      </w:tr>
      <w:tr w:rsidR="000154FE" w:rsidRPr="006C5786" w14:paraId="796DB4B7" w14:textId="77777777" w:rsidTr="00CD2CA1">
        <w:trPr>
          <w:gridAfter w:val="1"/>
          <w:wAfter w:w="6" w:type="dxa"/>
        </w:trPr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70876F1B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100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16BE587F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F55B304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70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5C160BE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27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6A92D04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35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330E40C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28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5A961EB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 (12, 591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E1E7219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 (68, 915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10C217D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 (88, 1,137)</w:t>
            </w:r>
          </w:p>
        </w:tc>
      </w:tr>
      <w:tr w:rsidR="000154FE" w:rsidRPr="006C5786" w14:paraId="60080158" w14:textId="77777777" w:rsidTr="00CD2CA1">
        <w:trPr>
          <w:gridAfter w:val="1"/>
          <w:wAfter w:w="6" w:type="dxa"/>
        </w:trPr>
        <w:tc>
          <w:tcPr>
            <w:tcW w:w="1599" w:type="dxa"/>
            <w:vMerge/>
          </w:tcPr>
          <w:p w14:paraId="00BAB783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161EC6C7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5BC7DE3" w14:textId="77777777" w:rsidR="000154FE" w:rsidRPr="00BE110E" w:rsidRDefault="000154FE" w:rsidP="00CD2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1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7 (75, 240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B363849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 (115, 291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A19F6FB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 (108, 370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1249FFA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 (160, 434)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519F46B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 (203, 596)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FC261FF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 (225, 620)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F364528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 (243, 810)</w:t>
            </w:r>
          </w:p>
        </w:tc>
      </w:tr>
      <w:tr w:rsidR="000154FE" w:rsidRPr="006C5786" w14:paraId="5FDA3E3E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</w:tcPr>
          <w:p w14:paraId="2E2889E0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643E2858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F9EAD3B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 (205, 314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568948A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 (208, 377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8173F62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 (260, 429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EE776DC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 (277, 465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0C78ABF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 (315, 566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2229D66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 (360, 627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4FD2DFD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 (389, 660)</w:t>
            </w:r>
          </w:p>
        </w:tc>
      </w:tr>
    </w:tbl>
    <w:p w14:paraId="5292A99D" w14:textId="77777777" w:rsidR="000154FE" w:rsidRDefault="000154FE" w:rsidP="000154FE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5786">
        <w:rPr>
          <w:rFonts w:ascii="Times New Roman" w:hAnsi="Times New Roman" w:cs="Times New Roman"/>
          <w:sz w:val="20"/>
          <w:szCs w:val="20"/>
        </w:rPr>
        <w:t>* ICER is dominated (i.e., results in more infections in vaccine scenarios than in the absence of a vaccine).</w:t>
      </w:r>
    </w:p>
    <w:p w14:paraId="5F81C4C0" w14:textId="77777777" w:rsidR="000154FE" w:rsidRDefault="000154FE" w:rsidP="000154FE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† Cost-saving</w:t>
      </w:r>
    </w:p>
    <w:p w14:paraId="7C7465EE" w14:textId="77777777" w:rsidR="000154FE" w:rsidRDefault="000154FE" w:rsidP="000154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8775C0A" w14:textId="77777777" w:rsidR="000154FE" w:rsidRDefault="000154FE" w:rsidP="000154F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76E18CF" w14:textId="406A7A0C" w:rsidR="000154FE" w:rsidRPr="006264BB" w:rsidRDefault="000154FE" w:rsidP="000154FE">
      <w:pPr>
        <w:rPr>
          <w:rFonts w:ascii="Arial" w:hAnsi="Arial" w:cs="Arial"/>
          <w:sz w:val="22"/>
          <w:szCs w:val="22"/>
        </w:rPr>
      </w:pPr>
      <w:r w:rsidRPr="006264BB">
        <w:rPr>
          <w:rFonts w:ascii="Arial" w:hAnsi="Arial" w:cs="Arial"/>
          <w:b/>
          <w:bCs/>
          <w:sz w:val="22"/>
          <w:szCs w:val="22"/>
        </w:rPr>
        <w:t>Table S4</w:t>
      </w:r>
      <w:r w:rsidRPr="006264BB">
        <w:rPr>
          <w:rFonts w:ascii="Arial" w:hAnsi="Arial" w:cs="Arial"/>
          <w:sz w:val="22"/>
          <w:szCs w:val="22"/>
        </w:rPr>
        <w:t>. Incremental cost-effectiveness ratio (ICER) per disability-adjusted life-year averted over 15 years of continuous vaccine implementation, mean (90% credible interval). Costs are in 2017 US dollars.</w:t>
      </w:r>
      <w:r w:rsidR="00DF5F19" w:rsidRPr="006264BB">
        <w:rPr>
          <w:rFonts w:ascii="Arial" w:hAnsi="Arial" w:cs="Arial"/>
          <w:sz w:val="22"/>
          <w:szCs w:val="22"/>
        </w:rPr>
        <w:t xml:space="preserve"> The value in bold text represents the baseline scenario with vaccination, but without risk compensation or resistant virus.</w:t>
      </w:r>
    </w:p>
    <w:p w14:paraId="6AF5C035" w14:textId="77777777" w:rsidR="00F006F5" w:rsidRDefault="00F006F5" w:rsidP="000154F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43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9"/>
        <w:gridCol w:w="1006"/>
        <w:gridCol w:w="1584"/>
        <w:gridCol w:w="1728"/>
        <w:gridCol w:w="1728"/>
        <w:gridCol w:w="1535"/>
        <w:gridCol w:w="1710"/>
        <w:gridCol w:w="1890"/>
        <w:gridCol w:w="1604"/>
        <w:gridCol w:w="6"/>
      </w:tblGrid>
      <w:tr w:rsidR="000154FE" w:rsidRPr="00A45933" w14:paraId="08AEDCB3" w14:textId="77777777" w:rsidTr="00CD2CA1"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25BA66F0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cent sensitive virus at rollout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</w:tcBorders>
            <w:vAlign w:val="center"/>
          </w:tcPr>
          <w:p w14:paraId="7B0BBF54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verage</w:t>
            </w:r>
          </w:p>
        </w:tc>
        <w:tc>
          <w:tcPr>
            <w:tcW w:w="1178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CB7F7EC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hAnsi="Times New Roman" w:cs="Times New Roman"/>
                <w:sz w:val="20"/>
                <w:szCs w:val="20"/>
              </w:rPr>
              <w:t>Percent reduction in condom use</w:t>
            </w:r>
          </w:p>
        </w:tc>
      </w:tr>
      <w:tr w:rsidR="000154FE" w:rsidRPr="00A45933" w14:paraId="6131352A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375568D7" w14:textId="77777777" w:rsidR="000154FE" w:rsidRPr="00A45933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</w:tcPr>
          <w:p w14:paraId="62A3C137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385544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2BD5F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C2A69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3FBA6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9F2BC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1F1A3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4FBDCC" w14:textId="77777777" w:rsidR="000154FE" w:rsidRPr="00A45933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59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</w:tr>
      <w:tr w:rsidR="000154FE" w:rsidRPr="006C5786" w14:paraId="706BE90D" w14:textId="77777777" w:rsidTr="00CD2CA1">
        <w:trPr>
          <w:gridAfter w:val="1"/>
          <w:wAfter w:w="6" w:type="dxa"/>
        </w:trPr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37D1886A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62.5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7C6B2385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53E9D6D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32, 35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E2A3F08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 (66, 50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5C0E6FA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 (114, 91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469F332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 (125, 1,11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FA367B4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 (186, 3,76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ACE5A7A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 (217, 2,59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971DE5A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6 (183, 4,118)</w:t>
            </w:r>
          </w:p>
        </w:tc>
      </w:tr>
      <w:tr w:rsidR="000154FE" w:rsidRPr="006C5786" w14:paraId="00B69CFB" w14:textId="77777777" w:rsidTr="00CD2CA1">
        <w:trPr>
          <w:gridAfter w:val="1"/>
          <w:wAfter w:w="6" w:type="dxa"/>
        </w:trPr>
        <w:tc>
          <w:tcPr>
            <w:tcW w:w="1599" w:type="dxa"/>
            <w:vMerge/>
            <w:vAlign w:val="center"/>
          </w:tcPr>
          <w:p w14:paraId="76D88710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6BC26E04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D037D60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 (135, 587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9ED9156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 (149, 779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9ED5255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 (195, 733)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07C424C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 (272, 1,131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A083905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 (187, 1,27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88065BC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 (404, 3,664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0CBACF2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,104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*</w:t>
            </w: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,218)</w:t>
            </w:r>
          </w:p>
        </w:tc>
      </w:tr>
      <w:tr w:rsidR="000154FE" w:rsidRPr="006C5786" w14:paraId="5D4E3291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78B0ED39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36898BB6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5C188A0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 (232, 573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CA35536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 (276, 826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108F8D2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 (296, 899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03E6209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 (398, 1,68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443D3A1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22 (530, 2,51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91A91BE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88 (593, 16,987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B560016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66 (448, 6,533)</w:t>
            </w:r>
          </w:p>
        </w:tc>
      </w:tr>
      <w:tr w:rsidR="000154FE" w:rsidRPr="006C5786" w14:paraId="45D36B9B" w14:textId="77777777" w:rsidTr="00CD2CA1">
        <w:trPr>
          <w:gridAfter w:val="1"/>
          <w:wAfter w:w="6" w:type="dxa"/>
        </w:trPr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1BF6D825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1.4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67CEB365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FC50D1E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83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5953986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 (27, 385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8CCACD0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 (64, 588)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F0E66F4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 (77, 702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6906BBE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 (97, 934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D822E56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 (146, 2,374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638A30A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 (178, 2,309)</w:t>
            </w:r>
          </w:p>
        </w:tc>
      </w:tr>
      <w:tr w:rsidR="000154FE" w:rsidRPr="006C5786" w14:paraId="42B55872" w14:textId="77777777" w:rsidTr="00CD2CA1">
        <w:trPr>
          <w:gridAfter w:val="1"/>
          <w:wAfter w:w="6" w:type="dxa"/>
        </w:trPr>
        <w:tc>
          <w:tcPr>
            <w:tcW w:w="1599" w:type="dxa"/>
            <w:vMerge/>
            <w:vAlign w:val="center"/>
          </w:tcPr>
          <w:p w14:paraId="5AD40342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128DCEAD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53E7233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 (88, 374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7B006F0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 (127, 653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706FB0F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 (143, 927)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1DA2811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 (172, 924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940082A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 (297, 1,509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88613FD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 (266, 1,760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AB9BDDA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7 (341, 3,537)</w:t>
            </w:r>
          </w:p>
        </w:tc>
      </w:tr>
      <w:tr w:rsidR="000154FE" w:rsidRPr="006C5786" w14:paraId="47604D7B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420ED7D1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4E7A54ED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618E66F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 (160, 482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44CFE1A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 (206, 571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8BCF3C0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 (273, 798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3DFF174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 (290, 89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13ECDC7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 (315, 1,20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1690E95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 (472, 2,500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66121F4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85 (464, 4,419)</w:t>
            </w:r>
          </w:p>
        </w:tc>
      </w:tr>
      <w:tr w:rsidR="000154FE" w:rsidRPr="006C5786" w14:paraId="4F330CE4" w14:textId="77777777" w:rsidTr="00CD2CA1">
        <w:trPr>
          <w:gridAfter w:val="1"/>
          <w:wAfter w:w="6" w:type="dxa"/>
        </w:trPr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548943B2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83.3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30F6DF9A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9ECEBEB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14, 336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1234919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15, 358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1B81CCD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 (34, 435)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F359A59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 (80, 735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66F12D0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 (107, 1,30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E317E2B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 (200, 1,396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BC211D6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 (105, 2,269)</w:t>
            </w:r>
          </w:p>
        </w:tc>
      </w:tr>
      <w:tr w:rsidR="000154FE" w:rsidRPr="006C5786" w14:paraId="4A71A8CE" w14:textId="77777777" w:rsidTr="00CD2CA1">
        <w:trPr>
          <w:gridAfter w:val="1"/>
          <w:wAfter w:w="6" w:type="dxa"/>
        </w:trPr>
        <w:tc>
          <w:tcPr>
            <w:tcW w:w="1599" w:type="dxa"/>
            <w:vMerge/>
            <w:vAlign w:val="center"/>
          </w:tcPr>
          <w:p w14:paraId="748271F9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4B5B53EB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9AF3EF5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 (71, 400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30EF5A7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 (116, 454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FF2C76F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 (140, 617)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FD9B6E7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 (139, 872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E4AA3FF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 (213, 1,27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0822CA6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0 (249, 1,684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CF7D34A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 (285, 2,700)</w:t>
            </w:r>
          </w:p>
        </w:tc>
      </w:tr>
      <w:tr w:rsidR="000154FE" w:rsidRPr="006C5786" w14:paraId="1AAE3298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  <w:vAlign w:val="center"/>
          </w:tcPr>
          <w:p w14:paraId="0565C879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2CC87112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0A69256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 (153, 442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148BC11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 (175, 477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E63B550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 (204, 715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22F8F6F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 (257, 87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59E7934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 (308, 1,44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B9C9E9A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 (334, 2,260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27D4434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8 (470, 3,283)</w:t>
            </w:r>
          </w:p>
        </w:tc>
      </w:tr>
      <w:tr w:rsidR="000154FE" w:rsidRPr="006C5786" w14:paraId="371D0F53" w14:textId="77777777" w:rsidTr="00CD2CA1">
        <w:trPr>
          <w:gridAfter w:val="1"/>
          <w:wAfter w:w="6" w:type="dxa"/>
        </w:trPr>
        <w:tc>
          <w:tcPr>
            <w:tcW w:w="1599" w:type="dxa"/>
            <w:vMerge w:val="restart"/>
            <w:tcBorders>
              <w:top w:val="single" w:sz="4" w:space="0" w:color="auto"/>
            </w:tcBorders>
            <w:vAlign w:val="center"/>
          </w:tcPr>
          <w:p w14:paraId="27D7B170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100% sensitive vir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18BED35B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BBF1057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82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BE2C1FC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10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5389512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64)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6BBBA0A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86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ADCFE0E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5, 27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B0B328E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(29, 450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79F58C2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 (34, 534)</w:t>
            </w:r>
          </w:p>
        </w:tc>
      </w:tr>
      <w:tr w:rsidR="000154FE" w:rsidRPr="006C5786" w14:paraId="52919AF3" w14:textId="77777777" w:rsidTr="00CD2CA1">
        <w:trPr>
          <w:gridAfter w:val="1"/>
          <w:wAfter w:w="6" w:type="dxa"/>
        </w:trPr>
        <w:tc>
          <w:tcPr>
            <w:tcW w:w="1599" w:type="dxa"/>
            <w:vMerge/>
          </w:tcPr>
          <w:p w14:paraId="70E1BEF0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</w:tcPr>
          <w:p w14:paraId="1F66EA96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4A423776" w14:textId="77777777" w:rsidR="000154FE" w:rsidRPr="00BE110E" w:rsidRDefault="000154FE" w:rsidP="00CD2C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1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6 (28, 96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95681D5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42, 114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6BFABA9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41, 154)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2293FB8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61, 177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37E6111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65, 282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25EA052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 (80, 295)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533926C8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 (90, 393)</w:t>
            </w:r>
          </w:p>
        </w:tc>
      </w:tr>
      <w:tr w:rsidR="000154FE" w:rsidRPr="006C5786" w14:paraId="320B602B" w14:textId="77777777" w:rsidTr="00CD2CA1">
        <w:trPr>
          <w:gridAfter w:val="1"/>
          <w:wAfter w:w="6" w:type="dxa"/>
        </w:trPr>
        <w:tc>
          <w:tcPr>
            <w:tcW w:w="1599" w:type="dxa"/>
            <w:vMerge/>
            <w:tcBorders>
              <w:bottom w:val="single" w:sz="4" w:space="0" w:color="auto"/>
            </w:tcBorders>
          </w:tcPr>
          <w:p w14:paraId="36F24361" w14:textId="77777777" w:rsidR="000154FE" w:rsidRPr="006C5786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070FB7AF" w14:textId="77777777" w:rsidR="000154FE" w:rsidRPr="006C5786" w:rsidRDefault="000154FE" w:rsidP="00CD2C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78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01066714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69, 118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6DAD2E13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71, 139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7CD7781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89, 166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106E64C3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 (99, 17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61C3898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(111, 22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33B4226B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 (131, 269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20993ECF" w14:textId="77777777" w:rsidR="000154FE" w:rsidRPr="003B3181" w:rsidRDefault="000154FE" w:rsidP="00CD2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31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 (131, 281)</w:t>
            </w:r>
          </w:p>
        </w:tc>
      </w:tr>
    </w:tbl>
    <w:p w14:paraId="79752AB5" w14:textId="77777777" w:rsidR="000154FE" w:rsidRDefault="000154FE" w:rsidP="000154FE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C5786">
        <w:rPr>
          <w:rFonts w:ascii="Times New Roman" w:hAnsi="Times New Roman" w:cs="Times New Roman"/>
          <w:sz w:val="20"/>
          <w:szCs w:val="20"/>
        </w:rPr>
        <w:t xml:space="preserve">* ICER is dominated (i.e., results in more </w:t>
      </w:r>
      <w:r>
        <w:rPr>
          <w:rFonts w:ascii="Times New Roman" w:hAnsi="Times New Roman" w:cs="Times New Roman"/>
          <w:sz w:val="20"/>
          <w:szCs w:val="20"/>
        </w:rPr>
        <w:t>disability-adjusted life-years</w:t>
      </w:r>
      <w:r w:rsidRPr="006C5786">
        <w:rPr>
          <w:rFonts w:ascii="Times New Roman" w:hAnsi="Times New Roman" w:cs="Times New Roman"/>
          <w:sz w:val="20"/>
          <w:szCs w:val="20"/>
        </w:rPr>
        <w:t xml:space="preserve"> in vaccine scenarios than in the absence of a vaccine).</w:t>
      </w:r>
    </w:p>
    <w:p w14:paraId="4B1D87AF" w14:textId="2F1C35D9" w:rsidR="00A919C8" w:rsidRDefault="000154FE" w:rsidP="000154F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† Cost-saving</w:t>
      </w:r>
    </w:p>
    <w:p w14:paraId="684A987A" w14:textId="77777777" w:rsidR="00187BAF" w:rsidRDefault="00187BAF" w:rsidP="000154FE"/>
    <w:sectPr w:rsidR="00187BAF" w:rsidSect="000154F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4FE"/>
    <w:rsid w:val="00013DA4"/>
    <w:rsid w:val="000154FE"/>
    <w:rsid w:val="00052F9E"/>
    <w:rsid w:val="00065A0B"/>
    <w:rsid w:val="00075613"/>
    <w:rsid w:val="00080755"/>
    <w:rsid w:val="00095D8F"/>
    <w:rsid w:val="000D1E66"/>
    <w:rsid w:val="000D27EB"/>
    <w:rsid w:val="00111046"/>
    <w:rsid w:val="00121544"/>
    <w:rsid w:val="0012213D"/>
    <w:rsid w:val="00123EC3"/>
    <w:rsid w:val="00172802"/>
    <w:rsid w:val="0018728E"/>
    <w:rsid w:val="00187BAF"/>
    <w:rsid w:val="001B6AF1"/>
    <w:rsid w:val="001C1979"/>
    <w:rsid w:val="00226586"/>
    <w:rsid w:val="00227226"/>
    <w:rsid w:val="00285EE4"/>
    <w:rsid w:val="002D57EC"/>
    <w:rsid w:val="002E0F5C"/>
    <w:rsid w:val="002E3BFB"/>
    <w:rsid w:val="002F25E0"/>
    <w:rsid w:val="003050C4"/>
    <w:rsid w:val="00346E7C"/>
    <w:rsid w:val="00352333"/>
    <w:rsid w:val="00363B14"/>
    <w:rsid w:val="0036540E"/>
    <w:rsid w:val="003816C7"/>
    <w:rsid w:val="00392AAA"/>
    <w:rsid w:val="003A2074"/>
    <w:rsid w:val="003E2E37"/>
    <w:rsid w:val="004558EE"/>
    <w:rsid w:val="004C5FAA"/>
    <w:rsid w:val="004E1A11"/>
    <w:rsid w:val="004F3618"/>
    <w:rsid w:val="00593684"/>
    <w:rsid w:val="005B5CFB"/>
    <w:rsid w:val="005D2FFF"/>
    <w:rsid w:val="00626401"/>
    <w:rsid w:val="006264BB"/>
    <w:rsid w:val="00642D29"/>
    <w:rsid w:val="00664AF9"/>
    <w:rsid w:val="00681442"/>
    <w:rsid w:val="0069714D"/>
    <w:rsid w:val="006B1AD8"/>
    <w:rsid w:val="006D08D3"/>
    <w:rsid w:val="0071146B"/>
    <w:rsid w:val="00735E7E"/>
    <w:rsid w:val="007731CF"/>
    <w:rsid w:val="00784EAE"/>
    <w:rsid w:val="007924B3"/>
    <w:rsid w:val="007B35E2"/>
    <w:rsid w:val="007C7B9D"/>
    <w:rsid w:val="00820F51"/>
    <w:rsid w:val="00842366"/>
    <w:rsid w:val="008667FD"/>
    <w:rsid w:val="00884101"/>
    <w:rsid w:val="008962A8"/>
    <w:rsid w:val="008D5E58"/>
    <w:rsid w:val="008F532F"/>
    <w:rsid w:val="009170C9"/>
    <w:rsid w:val="00937AFC"/>
    <w:rsid w:val="009643AE"/>
    <w:rsid w:val="009A6FAC"/>
    <w:rsid w:val="00A12E3F"/>
    <w:rsid w:val="00A517C8"/>
    <w:rsid w:val="00AA3A42"/>
    <w:rsid w:val="00AC6D8E"/>
    <w:rsid w:val="00AE5D61"/>
    <w:rsid w:val="00B015F5"/>
    <w:rsid w:val="00B260CA"/>
    <w:rsid w:val="00B83BDA"/>
    <w:rsid w:val="00B859F1"/>
    <w:rsid w:val="00C50E12"/>
    <w:rsid w:val="00C619C9"/>
    <w:rsid w:val="00CA26AB"/>
    <w:rsid w:val="00CA556E"/>
    <w:rsid w:val="00CB30F1"/>
    <w:rsid w:val="00CC3DB5"/>
    <w:rsid w:val="00CD2CA8"/>
    <w:rsid w:val="00D0358C"/>
    <w:rsid w:val="00D370D7"/>
    <w:rsid w:val="00D43504"/>
    <w:rsid w:val="00D63368"/>
    <w:rsid w:val="00DF5F19"/>
    <w:rsid w:val="00E66495"/>
    <w:rsid w:val="00E8334E"/>
    <w:rsid w:val="00EE600E"/>
    <w:rsid w:val="00F006F5"/>
    <w:rsid w:val="00F24FF5"/>
    <w:rsid w:val="00F87978"/>
    <w:rsid w:val="00FB41CA"/>
    <w:rsid w:val="00FC5208"/>
    <w:rsid w:val="00FD38D1"/>
    <w:rsid w:val="00FE5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91207"/>
  <w15:chartTrackingRefBased/>
  <w15:docId w15:val="{B2EEDAA5-63F8-E54B-84BF-6841879C6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4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5F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F19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249</Words>
  <Characters>7122</Characters>
  <Application>Microsoft Office Word</Application>
  <DocSecurity>0</DocSecurity>
  <Lines>59</Lines>
  <Paragraphs>16</Paragraphs>
  <ScaleCrop>false</ScaleCrop>
  <Company>University of Washington</Company>
  <LinksUpToDate>false</LinksUpToDate>
  <CharactersWithSpaces>8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Herbeck</dc:creator>
  <cp:keywords/>
  <dc:description/>
  <cp:lastModifiedBy>Joshua Herbeck</cp:lastModifiedBy>
  <cp:revision>7</cp:revision>
  <dcterms:created xsi:type="dcterms:W3CDTF">2020-10-12T14:18:00Z</dcterms:created>
  <dcterms:modified xsi:type="dcterms:W3CDTF">2020-11-12T00:49:00Z</dcterms:modified>
</cp:coreProperties>
</file>